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529"/>
        <w:gridCol w:w="1732"/>
        <w:gridCol w:w="992"/>
      </w:tblGrid>
      <w:tr w:rsidR="007E7721" w:rsidRPr="00510409" w14:paraId="21856BBE" w14:textId="77777777" w:rsidTr="007E7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6"/>
            <w:tcBorders>
              <w:bottom w:val="single" w:sz="4" w:space="0" w:color="auto"/>
            </w:tcBorders>
            <w:vAlign w:val="center"/>
          </w:tcPr>
          <w:p w14:paraId="33501013" w14:textId="55B42D50" w:rsidR="007E7721" w:rsidRPr="007E7721" w:rsidRDefault="001722E6" w:rsidP="007E7721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2 </w:t>
            </w:r>
            <w:r w:rsidR="007E7721" w:rsidRPr="007E7721">
              <w:rPr>
                <w:rFonts w:ascii="Times New Roman" w:hAnsi="Times New Roman" w:cs="Times New Roman"/>
                <w:sz w:val="24"/>
                <w:szCs w:val="24"/>
              </w:rPr>
              <w:t>Table. Characteristics of patients treated in the hospital with and without a PICU</w:t>
            </w:r>
          </w:p>
        </w:tc>
      </w:tr>
      <w:tr w:rsidR="007E7721" w:rsidRPr="007E7721" w14:paraId="1102E5B2" w14:textId="77777777" w:rsidTr="007E7721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C415" w14:textId="77777777" w:rsidR="007E7721" w:rsidRPr="007E7721" w:rsidRDefault="007E7721" w:rsidP="00F42D1D">
            <w:pPr>
              <w:spacing w:line="0" w:lineRule="atLeast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Cs w:val="0"/>
                <w:sz w:val="24"/>
                <w:szCs w:val="24"/>
              </w:rPr>
              <w:t>c</w:t>
            </w:r>
            <w:r w:rsidRPr="007E7721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haracteristic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D2DD9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Treated in the hospital with a PICU</w:t>
            </w:r>
          </w:p>
          <w:p w14:paraId="1FC4BDF8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＝</w:t>
            </w:r>
            <w:r w:rsidRPr="007E77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  <w:p w14:paraId="59B8884B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  <w:p w14:paraId="17517DBD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 w:rsidRPr="007E77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[i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nterquartile range]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82FE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Treated in the hospital without a PICU</w:t>
            </w:r>
          </w:p>
          <w:p w14:paraId="4E1B211D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＝</w:t>
            </w:r>
            <w:r w:rsidRPr="007E77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7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9)</w:t>
            </w:r>
          </w:p>
          <w:p w14:paraId="01D24362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  <w:p w14:paraId="7A6FC503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r w:rsidRPr="007E772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[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>interquartile range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6100F" w14:textId="77777777" w:rsidR="007E7721" w:rsidRPr="007E7721" w:rsidRDefault="007E7721" w:rsidP="00F42D1D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772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7E77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E7721" w:rsidRPr="00510409" w14:paraId="113ABA2C" w14:textId="77777777" w:rsidTr="00F42D1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373293C3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 group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5B7F3A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2C9051" w14:textId="77777777" w:rsidR="007E7721" w:rsidRPr="00FF1DB2" w:rsidRDefault="007E7721" w:rsidP="00F42D1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FA92867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077FBB02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35E90F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E7721" w:rsidRPr="00510409" w14:paraId="4668C8E8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504D5AC" w14:textId="77777777" w:rsidR="007E7721" w:rsidRPr="005A6C29" w:rsidRDefault="007E7721" w:rsidP="00F42D1D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infants (0-1year)</w:t>
            </w:r>
          </w:p>
        </w:tc>
        <w:tc>
          <w:tcPr>
            <w:tcW w:w="1559" w:type="dxa"/>
          </w:tcPr>
          <w:p w14:paraId="7585D6FC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2A9587E5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458B29E4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</w:p>
        </w:tc>
        <w:tc>
          <w:tcPr>
            <w:tcW w:w="1732" w:type="dxa"/>
          </w:tcPr>
          <w:p w14:paraId="06D2F788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4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666EDEDE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721" w:rsidRPr="00510409" w14:paraId="08940967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CF05974" w14:textId="77777777" w:rsidR="007E7721" w:rsidRPr="005A6C29" w:rsidRDefault="007E7721" w:rsidP="00F42D1D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young children (2-7years)</w:t>
            </w:r>
          </w:p>
        </w:tc>
        <w:tc>
          <w:tcPr>
            <w:tcW w:w="1559" w:type="dxa"/>
          </w:tcPr>
          <w:p w14:paraId="6BA48391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21583602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5%)</w:t>
            </w:r>
          </w:p>
        </w:tc>
        <w:tc>
          <w:tcPr>
            <w:tcW w:w="1529" w:type="dxa"/>
          </w:tcPr>
          <w:p w14:paraId="501CA698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32" w:type="dxa"/>
          </w:tcPr>
          <w:p w14:paraId="762FF413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16%)</w:t>
            </w:r>
          </w:p>
        </w:tc>
        <w:tc>
          <w:tcPr>
            <w:tcW w:w="992" w:type="dxa"/>
          </w:tcPr>
          <w:p w14:paraId="28B37B75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721" w:rsidRPr="00510409" w14:paraId="6EF227C6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397C5A" w14:textId="77777777" w:rsidR="007E7721" w:rsidRPr="005A6C29" w:rsidRDefault="007E7721" w:rsidP="00F42D1D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older children (8-12years)</w:t>
            </w:r>
          </w:p>
        </w:tc>
        <w:tc>
          <w:tcPr>
            <w:tcW w:w="1559" w:type="dxa"/>
          </w:tcPr>
          <w:p w14:paraId="62644A8E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3C8D1CD4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15%)</w:t>
            </w:r>
          </w:p>
        </w:tc>
        <w:tc>
          <w:tcPr>
            <w:tcW w:w="1529" w:type="dxa"/>
          </w:tcPr>
          <w:p w14:paraId="0C97B26E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2" w:type="dxa"/>
          </w:tcPr>
          <w:p w14:paraId="32A4EF64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7C80A977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721" w:rsidRPr="00510409" w14:paraId="6EA7CAE0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ECC659" w14:textId="77777777" w:rsidR="007E7721" w:rsidRPr="005A6C29" w:rsidRDefault="007E7721" w:rsidP="00F42D1D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teenagers (13-17years)</w:t>
            </w:r>
          </w:p>
        </w:tc>
        <w:tc>
          <w:tcPr>
            <w:tcW w:w="1559" w:type="dxa"/>
          </w:tcPr>
          <w:p w14:paraId="48822211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4361C8EE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3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19663BBD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732" w:type="dxa"/>
          </w:tcPr>
          <w:p w14:paraId="020E7D02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31%)</w:t>
            </w:r>
          </w:p>
        </w:tc>
        <w:tc>
          <w:tcPr>
            <w:tcW w:w="992" w:type="dxa"/>
          </w:tcPr>
          <w:p w14:paraId="00DE63D0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7721" w:rsidRPr="00510409" w14:paraId="1F8869C5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61ED993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x male </w:t>
            </w:r>
          </w:p>
        </w:tc>
        <w:tc>
          <w:tcPr>
            <w:tcW w:w="1559" w:type="dxa"/>
          </w:tcPr>
          <w:p w14:paraId="588D99EB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701" w:type="dxa"/>
          </w:tcPr>
          <w:p w14:paraId="4B56AB15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71%)</w:t>
            </w:r>
          </w:p>
        </w:tc>
        <w:tc>
          <w:tcPr>
            <w:tcW w:w="1529" w:type="dxa"/>
          </w:tcPr>
          <w:p w14:paraId="56EE0EE2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2" w:type="dxa"/>
          </w:tcPr>
          <w:p w14:paraId="05BDCE2B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4%)</w:t>
            </w:r>
          </w:p>
        </w:tc>
        <w:tc>
          <w:tcPr>
            <w:tcW w:w="992" w:type="dxa"/>
          </w:tcPr>
          <w:p w14:paraId="5D9B07D5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</w:tr>
      <w:tr w:rsidR="007E7721" w:rsidRPr="00510409" w14:paraId="10C440A7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4E79EA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ardiac origin OHCA </w:t>
            </w:r>
          </w:p>
        </w:tc>
        <w:tc>
          <w:tcPr>
            <w:tcW w:w="1559" w:type="dxa"/>
          </w:tcPr>
          <w:p w14:paraId="10A7ED90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155161D7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6E23353E" w14:textId="77777777" w:rsidR="007E7721" w:rsidRPr="00FF1DB2" w:rsidRDefault="007E7721" w:rsidP="00F42D1D">
            <w:pPr>
              <w:spacing w:line="0" w:lineRule="atLeast"/>
              <w:ind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 xml:space="preserve">78   </w:t>
            </w:r>
          </w:p>
        </w:tc>
        <w:tc>
          <w:tcPr>
            <w:tcW w:w="1732" w:type="dxa"/>
          </w:tcPr>
          <w:p w14:paraId="57BE77F2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410C5276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7E7721" w:rsidRPr="002071A1" w14:paraId="7D4F06C8" w14:textId="77777777" w:rsidTr="007E77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3F0FA98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witnessed OHCA</w:t>
            </w:r>
          </w:p>
        </w:tc>
        <w:tc>
          <w:tcPr>
            <w:tcW w:w="1559" w:type="dxa"/>
          </w:tcPr>
          <w:p w14:paraId="5ECA6E56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16F7C045" w14:textId="77777777" w:rsidR="007E7721" w:rsidRPr="00FF1DB2" w:rsidRDefault="007E7721" w:rsidP="00F42D1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%)</w:t>
            </w:r>
          </w:p>
        </w:tc>
        <w:tc>
          <w:tcPr>
            <w:tcW w:w="1529" w:type="dxa"/>
          </w:tcPr>
          <w:p w14:paraId="3997E78A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2" w:type="dxa"/>
          </w:tcPr>
          <w:p w14:paraId="139A761F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2%)</w:t>
            </w:r>
          </w:p>
        </w:tc>
        <w:tc>
          <w:tcPr>
            <w:tcW w:w="992" w:type="dxa"/>
          </w:tcPr>
          <w:p w14:paraId="27B246B3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7E7721" w:rsidRPr="00510409" w14:paraId="041B620B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C42AFA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admission to pediatric high-volume institute</w:t>
            </w:r>
          </w:p>
        </w:tc>
        <w:tc>
          <w:tcPr>
            <w:tcW w:w="1559" w:type="dxa"/>
          </w:tcPr>
          <w:p w14:paraId="0FB1B0A2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</w:p>
        </w:tc>
        <w:tc>
          <w:tcPr>
            <w:tcW w:w="1701" w:type="dxa"/>
          </w:tcPr>
          <w:p w14:paraId="2ED1FB56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48A3ECD5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32" w:type="dxa"/>
          </w:tcPr>
          <w:p w14:paraId="53C17202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3F3F8D45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7E7721" w:rsidRPr="00510409" w14:paraId="78708882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8CE889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the emergency department had one or more specialist physicians of intensive care</w:t>
            </w:r>
          </w:p>
        </w:tc>
        <w:tc>
          <w:tcPr>
            <w:tcW w:w="1559" w:type="dxa"/>
          </w:tcPr>
          <w:p w14:paraId="1DC18D83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55EA7D8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3B59C75C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32" w:type="dxa"/>
          </w:tcPr>
          <w:p w14:paraId="7E41EF9B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42920FAF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7E7721" w:rsidRPr="00510409" w14:paraId="6A2959C2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031DE90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the emergency department had one or more pediatricians</w:t>
            </w:r>
          </w:p>
        </w:tc>
        <w:tc>
          <w:tcPr>
            <w:tcW w:w="1559" w:type="dxa"/>
          </w:tcPr>
          <w:p w14:paraId="6433ED30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1701" w:type="dxa"/>
          </w:tcPr>
          <w:p w14:paraId="371F3117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42AB135A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732" w:type="dxa"/>
          </w:tcPr>
          <w:p w14:paraId="38122EED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2C9EFBA9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E7721" w:rsidRPr="00510409" w14:paraId="63124811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655FBC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one or more pediatrician participated during the resuscitation</w:t>
            </w:r>
          </w:p>
        </w:tc>
        <w:tc>
          <w:tcPr>
            <w:tcW w:w="1559" w:type="dxa"/>
          </w:tcPr>
          <w:p w14:paraId="7F169D96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23</w:t>
            </w:r>
          </w:p>
        </w:tc>
        <w:tc>
          <w:tcPr>
            <w:tcW w:w="1701" w:type="dxa"/>
          </w:tcPr>
          <w:p w14:paraId="21A89215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1%)</w:t>
            </w:r>
          </w:p>
        </w:tc>
        <w:tc>
          <w:tcPr>
            <w:tcW w:w="1529" w:type="dxa"/>
          </w:tcPr>
          <w:p w14:paraId="5AF8FC94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229</w:t>
            </w:r>
          </w:p>
        </w:tc>
        <w:tc>
          <w:tcPr>
            <w:tcW w:w="1732" w:type="dxa"/>
          </w:tcPr>
          <w:p w14:paraId="1CFEA883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2%)</w:t>
            </w:r>
          </w:p>
        </w:tc>
        <w:tc>
          <w:tcPr>
            <w:tcW w:w="992" w:type="dxa"/>
          </w:tcPr>
          <w:p w14:paraId="70936EE5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E7721" w:rsidRPr="00510409" w14:paraId="21854800" w14:textId="77777777" w:rsidTr="007E772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639E33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daytime a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dmission</w:t>
            </w: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</w:t>
            </w: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:00-</w:t>
            </w: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:</w:t>
            </w: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59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BB8E531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3F3D5A66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529" w:type="dxa"/>
          </w:tcPr>
          <w:p w14:paraId="2FC1CD7A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2" w:type="dxa"/>
          </w:tcPr>
          <w:p w14:paraId="38F493AB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</w:tcPr>
          <w:p w14:paraId="19D1D280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DB2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7E7721" w14:paraId="62559027" w14:textId="77777777" w:rsidTr="007E77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127F721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ime from call to EMS arrival at scene, min </w:t>
            </w:r>
          </w:p>
        </w:tc>
        <w:tc>
          <w:tcPr>
            <w:tcW w:w="1559" w:type="dxa"/>
          </w:tcPr>
          <w:p w14:paraId="45405945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50AD9351" w14:textId="62A22493" w:rsidR="007E7721" w:rsidRPr="00FF1DB2" w:rsidRDefault="007E7721" w:rsidP="00F42D1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[4-8.3]</w:t>
            </w:r>
          </w:p>
        </w:tc>
        <w:tc>
          <w:tcPr>
            <w:tcW w:w="1529" w:type="dxa"/>
          </w:tcPr>
          <w:p w14:paraId="2DF96FCE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32" w:type="dxa"/>
          </w:tcPr>
          <w:p w14:paraId="55430275" w14:textId="2820C524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[5-9]</w:t>
            </w:r>
          </w:p>
        </w:tc>
        <w:tc>
          <w:tcPr>
            <w:tcW w:w="992" w:type="dxa"/>
          </w:tcPr>
          <w:p w14:paraId="06C22D6E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</w:tr>
      <w:tr w:rsidR="007E7721" w14:paraId="2B5D81AD" w14:textId="77777777" w:rsidTr="007E77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788150B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time from call to EMS arrival at hospital, min</w:t>
            </w:r>
          </w:p>
        </w:tc>
        <w:tc>
          <w:tcPr>
            <w:tcW w:w="1559" w:type="dxa"/>
          </w:tcPr>
          <w:p w14:paraId="0A9BF78E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29.5</w:t>
            </w:r>
          </w:p>
        </w:tc>
        <w:tc>
          <w:tcPr>
            <w:tcW w:w="1701" w:type="dxa"/>
          </w:tcPr>
          <w:p w14:paraId="1C74AAAD" w14:textId="543BC707" w:rsidR="007E7721" w:rsidRPr="00FF1DB2" w:rsidRDefault="007E7721" w:rsidP="00F42D1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[23.8-33.5]</w:t>
            </w:r>
          </w:p>
        </w:tc>
        <w:tc>
          <w:tcPr>
            <w:tcW w:w="1529" w:type="dxa"/>
          </w:tcPr>
          <w:p w14:paraId="42C46924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732" w:type="dxa"/>
          </w:tcPr>
          <w:p w14:paraId="0402700F" w14:textId="3CCEA241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[23-37]</w:t>
            </w:r>
          </w:p>
        </w:tc>
        <w:tc>
          <w:tcPr>
            <w:tcW w:w="992" w:type="dxa"/>
          </w:tcPr>
          <w:p w14:paraId="6C91AB17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1DB2"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</w:tc>
      </w:tr>
      <w:tr w:rsidR="007E7721" w14:paraId="4921CB98" w14:textId="77777777" w:rsidTr="007E772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D44881D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mplementation of therapeutic hypothermia</w:t>
            </w:r>
          </w:p>
        </w:tc>
        <w:tc>
          <w:tcPr>
            <w:tcW w:w="1559" w:type="dxa"/>
          </w:tcPr>
          <w:p w14:paraId="09269834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8A9CA4D" w14:textId="77777777" w:rsidR="007E7721" w:rsidRPr="00FF1DB2" w:rsidRDefault="007E7721" w:rsidP="00F42D1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1529" w:type="dxa"/>
          </w:tcPr>
          <w:p w14:paraId="14C2A36C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32" w:type="dxa"/>
          </w:tcPr>
          <w:p w14:paraId="0A042999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992" w:type="dxa"/>
          </w:tcPr>
          <w:p w14:paraId="5CBC915F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7E7721" w14:paraId="1CBA4755" w14:textId="77777777" w:rsidTr="00F42D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308C5724" w14:textId="77777777" w:rsidR="007E7721" w:rsidRPr="005A6C29" w:rsidRDefault="007E7721" w:rsidP="00F42D1D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Implementation of </w:t>
            </w: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extracorporeal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  <w:r w:rsidRPr="005A6C29">
              <w:rPr>
                <w:rFonts w:ascii="Times New Roman" w:hAnsi="Times New Roman" w:cs="Times New Roman"/>
                <w:b w:val="0"/>
                <w:sz w:val="24"/>
                <w:szCs w:val="24"/>
              </w:rPr>
              <w:t>membrane oxygenation</w:t>
            </w:r>
            <w:r w:rsidRPr="005A6C29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F7E084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6CD2A9" w14:textId="77777777" w:rsidR="007E7721" w:rsidRPr="00FF1DB2" w:rsidRDefault="007E7721" w:rsidP="00F42D1D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BDA8BC3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1A30A709" w14:textId="77777777" w:rsidR="007E7721" w:rsidRPr="00FF1DB2" w:rsidRDefault="007E7721" w:rsidP="00F42D1D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84CD06" w14:textId="77777777" w:rsidR="007E7721" w:rsidRPr="00FF1DB2" w:rsidRDefault="007E7721" w:rsidP="00F42D1D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</w:tbl>
    <w:p w14:paraId="413D43D4" w14:textId="77777777" w:rsidR="00416043" w:rsidRDefault="00416043"/>
    <w:sectPr w:rsidR="00416043" w:rsidSect="007E772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DEE375" w14:textId="77777777" w:rsidR="00D5521E" w:rsidRDefault="00D5521E" w:rsidP="007E7721">
      <w:r>
        <w:separator/>
      </w:r>
    </w:p>
  </w:endnote>
  <w:endnote w:type="continuationSeparator" w:id="0">
    <w:p w14:paraId="05136FFE" w14:textId="77777777" w:rsidR="00D5521E" w:rsidRDefault="00D5521E" w:rsidP="007E7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848E4" w14:textId="77777777" w:rsidR="00D5521E" w:rsidRDefault="00D5521E" w:rsidP="007E7721">
      <w:r>
        <w:separator/>
      </w:r>
    </w:p>
  </w:footnote>
  <w:footnote w:type="continuationSeparator" w:id="0">
    <w:p w14:paraId="2BE4A07D" w14:textId="77777777" w:rsidR="00D5521E" w:rsidRDefault="00D5521E" w:rsidP="007E7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03"/>
    <w:rsid w:val="0005790A"/>
    <w:rsid w:val="001722E6"/>
    <w:rsid w:val="00416043"/>
    <w:rsid w:val="005F0803"/>
    <w:rsid w:val="007E7721"/>
    <w:rsid w:val="00870133"/>
    <w:rsid w:val="009639D0"/>
    <w:rsid w:val="00D5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B097A0"/>
  <w15:chartTrackingRefBased/>
  <w15:docId w15:val="{908B8D4E-5514-4441-95D7-FF14BD419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7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72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7721"/>
  </w:style>
  <w:style w:type="paragraph" w:styleId="a5">
    <w:name w:val="footer"/>
    <w:basedOn w:val="a"/>
    <w:link w:val="a6"/>
    <w:uiPriority w:val="99"/>
    <w:unhideWhenUsed/>
    <w:rsid w:val="007E772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7721"/>
  </w:style>
  <w:style w:type="table" w:styleId="1">
    <w:name w:val="Grid Table 1 Light"/>
    <w:basedOn w:val="a1"/>
    <w:uiPriority w:val="46"/>
    <w:rsid w:val="007E772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　真史</dc:creator>
  <cp:keywords/>
  <dc:description/>
  <cp:lastModifiedBy>篠原　真史</cp:lastModifiedBy>
  <cp:revision>5</cp:revision>
  <dcterms:created xsi:type="dcterms:W3CDTF">2021-01-11T02:35:00Z</dcterms:created>
  <dcterms:modified xsi:type="dcterms:W3CDTF">2021-01-31T02:00:00Z</dcterms:modified>
</cp:coreProperties>
</file>